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_Ref225069050"/>
      <w:r>
        <w:rPr>
          <w:sz w:val="22"/>
        </w:rPr>
        <w:t xml:space="preserve">Additional File </w:t>
      </w:r>
      <w:bookmarkEnd w:id="0"/>
      <w:r>
        <w:rPr>
          <w:sz w:val="22"/>
        </w:rPr>
        <w:t>2 -</w:t>
      </w:r>
      <w:r>
        <w:rPr/>
        <w:t xml:space="preserve"> </w:t>
      </w:r>
      <w:r>
        <w:rPr>
          <w:sz w:val="22"/>
        </w:rPr>
        <w:t>Chemical Species of the Steroidogenesis Model</w:t>
      </w:r>
      <w:r>
        <w:fldChar w:fldCharType="begin"/>
      </w:r>
      <w:r>
        <w:rPr>
          <w:sz w:val="22"/>
        </w:rPr>
        <w:instrText xml:space="preserve"> MACROBUTTON MTEditEquationSection2 Equation Chapter (Next) Section 1</w:instrText>
      </w:r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5988"/>
      </w:tblGrid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Adenylate cyclase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as.A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Gs activated adenylate cyclase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TP.Gas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Activated Gsalpha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Cyclic AMP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as.AC.ATP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ATP bound Gs activated adenylate cyclase. </w:t>
            </w:r>
          </w:p>
        </w:tc>
      </w:tr>
      <w:tr>
        <w:trPr>
          <w:trHeight w:val="260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2C2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Protein Kinase A heterotetramer with two molecules of regulatory subunits and two molecules of catalytic subunits.</w:t>
            </w:r>
          </w:p>
        </w:tc>
      </w:tr>
      <w:tr>
        <w:trPr>
          <w:trHeight w:val="257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.R2C2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One molecule of cAMP bound PKA heterotetramer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2.R2C2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 xml:space="preserve">Two molecules of cAMP bound PKA heterotetramer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3.R2C2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 xml:space="preserve">Three molecules of cAMP bound PKA heterotetramer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4.R2C2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 xml:space="preserve">Four molecules of cAMP bound PKA heterotetramer. </w:t>
            </w:r>
          </w:p>
        </w:tc>
      </w:tr>
      <w:tr>
        <w:trPr>
          <w:trHeight w:val="334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-PDE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 xml:space="preserve">cAMP phosphodiesterase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-PDE_PDE-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cAMP bound cAMP phosphodiesterase complex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-PDE*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Phosphorylated cAMP phosphodiesterase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-PDE*_PDE*_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cAMP bound phosphorylated cAMP phosphodiesterase complex.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  <w:iCs/>
              </w:rPr>
              <w:t xml:space="preserve">PKA-active_p_PDE_c:      </w:t>
            </w:r>
            <w:r>
              <w:rPr>
                <w:iCs/>
              </w:rPr>
              <w:t xml:space="preserve">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Cs/>
              </w:rPr>
              <w:t>Activated PKA and cAMP phosphodiesterase complex</w:t>
            </w:r>
            <w:r>
              <w:rPr>
                <w:i/>
                <w:iCs/>
              </w:rPr>
              <w:t>.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KA-active_complex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Cytoplasmic activated PKA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4.R2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Four molecules of cAMP bound PKA with one catalytic subunit released.</w:t>
            </w:r>
          </w:p>
        </w:tc>
      </w:tr>
      <w:tr>
        <w:trPr>
          <w:trHeight w:val="334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4.R2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Four molecules of cAMP bound PKA with both catalytic subunits released.</w:t>
            </w:r>
          </w:p>
        </w:tc>
      </w:tr>
      <w:tr>
        <w:trPr>
          <w:trHeight w:val="334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bg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both"/>
              <w:rPr>
                <w:lang w:val="sv-SE"/>
              </w:rPr>
            </w:pPr>
            <w:r>
              <w:rPr>
                <w:lang w:val="sv-SE"/>
              </w:rPr>
              <w:t xml:space="preserve">G-protein beta and gamma subunits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.R.GDP.Gasbg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Ligand bound receptor-G-protein complex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DP.Gas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GDP bound Gsalpha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DP.Gasbg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GDP bound Gs trimeric complex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.GDP.Gasbg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Receptor-G-protein complex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nhibited-PKA_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Inhibitor bound cytoplasmic PKA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KA-inhibitor_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Cytoplasmic PKA inhibitor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2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PKA regulatory unit dimer. </w:t>
            </w:r>
          </w:p>
        </w:tc>
      </w:tr>
      <w:tr>
        <w:trPr>
          <w:trHeight w:val="293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2C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PKA heterotetramer reforming intermediate. </w:t>
            </w:r>
          </w:p>
        </w:tc>
      </w:tr>
      <w:tr>
        <w:trPr>
          <w:trHeight w:val="272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nhibited-PKA_n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Inhibitor bound nuclear PKA. </w:t>
            </w:r>
          </w:p>
        </w:tc>
      </w:tr>
      <w:tr>
        <w:trPr>
          <w:trHeight w:val="319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.R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LH Ligand bound receptor. </w:t>
            </w:r>
          </w:p>
        </w:tc>
      </w:tr>
      <w:tr>
        <w:trPr>
          <w:trHeight w:val="285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Receptor. </w:t>
            </w:r>
          </w:p>
        </w:tc>
      </w:tr>
      <w:tr>
        <w:trPr>
          <w:trHeight w:val="265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KA-active_n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Nuclear active PKA. </w:t>
            </w:r>
          </w:p>
        </w:tc>
      </w:tr>
      <w:tr>
        <w:trPr>
          <w:trHeight w:val="285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KA-inhibitor_n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 xml:space="preserve">Nuclear PKA inhibitor. </w:t>
            </w:r>
          </w:p>
        </w:tc>
      </w:tr>
      <w:tr>
        <w:trPr>
          <w:trHeight w:val="309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</w:rPr>
              <w:t>SF1</w:t>
            </w:r>
            <w:r>
              <w:rPr>
                <w:i/>
                <w:iCs/>
              </w:rPr>
              <w:t xml:space="preserve">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Inactive form transcription factor SF1. </w:t>
            </w:r>
          </w:p>
        </w:tc>
      </w:tr>
      <w:tr>
        <w:trPr>
          <w:trHeight w:val="285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</w:rPr>
              <w:t>SF1</w:t>
            </w:r>
            <w:r>
              <w:rPr>
                <w:i/>
                <w:iCs/>
              </w:rPr>
              <w:t xml:space="preserve">.PKA-active_n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F1 and nuclear active PKA complex.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5988"/>
      </w:tblGrid>
      <w:tr>
        <w:trPr>
          <w:trHeight w:val="299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</w:rPr>
              <w:t>SF1</w:t>
            </w:r>
            <w:r>
              <w:rPr>
                <w:i/>
                <w:iCs/>
              </w:rPr>
              <w:t xml:space="preserve">*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Phosphorylated active form SF1. </w:t>
            </w:r>
          </w:p>
        </w:tc>
      </w:tr>
      <w:tr>
        <w:trPr>
          <w:trHeight w:val="299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i/>
              </w:rPr>
              <w:t>SF1</w:t>
            </w:r>
            <w:r>
              <w:rPr>
                <w:i/>
                <w:iCs/>
              </w:rPr>
              <w:t xml:space="preserve">*0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Basal phosphorylated active form SF1.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ARm: 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AR mRNA.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StARp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/>
                <w:iCs/>
              </w:rPr>
              <w:t xml:space="preserve">StAR </w:t>
            </w:r>
            <w:r>
              <w:rPr>
                <w:iCs/>
              </w:rPr>
              <w:t>protein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Chol</w:t>
            </w:r>
            <w:r>
              <w:rPr>
                <w:i/>
                <w:iCs/>
                <w:vertAlign w:val="subscript"/>
              </w:rPr>
              <w:t>O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Cholesterol outer mitochondrial membrane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Chol</w:t>
            </w:r>
            <w:r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Cholesterol inner mitochondrial membrane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</w:rPr>
              <w:t>L</w:t>
            </w:r>
            <w:r>
              <w:rPr>
                <w:i/>
                <w:iCs/>
                <w:vertAlign w:val="subscript"/>
              </w:rPr>
              <w:t>m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Luteinizing hormone (LH) mRNA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L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Luteinizing hormone (LH) protein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GnRH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Gonadotropin releasing hormone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/>
              <w:t>Testosterone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</w:rPr>
              <w:t>PERG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/>
              <w:t xml:space="preserve">Pregnenolone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</w:rPr>
              <w:t>HPREG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/>
              <w:t xml:space="preserve">17-Hydroxypregnenolone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</w:rPr>
              <w:t>PROG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/>
              <w:t xml:space="preserve">Progesterone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</w:rPr>
              <w:t>HPROG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/>
              <w:t>17-Hydroxyprogesterone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</w:rPr>
              <w:t>AD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/>
              <w:t xml:space="preserve">Androstenedione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lang w:val="de-DE"/>
              </w:rPr>
              <w:t>E1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lang w:val="de-DE"/>
              </w:rPr>
              <w:t xml:space="preserve">Estrone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lang w:val="de-DE"/>
              </w:rPr>
              <w:t>E2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lang w:val="de-DE"/>
              </w:rPr>
              <w:t xml:space="preserve">Estradiol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</w:rPr>
              <w:t>DHEA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/>
              <w:t xml:space="preserve">Dehydroepiandrosterone 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</w:rPr>
              <w:t>T</w:t>
            </w:r>
            <w:r>
              <w:rPr>
                <w:i/>
                <w:iCs/>
                <w:vertAlign w:val="subscript"/>
              </w:rPr>
              <w:t>ex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Plasma T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/>
                <w:iCs/>
              </w:rPr>
              <w:t>AD</w:t>
            </w:r>
            <w:r>
              <w:rPr>
                <w:i/>
                <w:iCs/>
                <w:vertAlign w:val="subscript"/>
              </w:rPr>
              <w:t>ex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Plasma AD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E1</w:t>
            </w:r>
            <w:r>
              <w:rPr>
                <w:i/>
                <w:iCs/>
                <w:vertAlign w:val="subscript"/>
              </w:rPr>
              <w:t>ex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Plasma E1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E2</w:t>
            </w:r>
            <w:r>
              <w:rPr>
                <w:i/>
                <w:iCs/>
                <w:vertAlign w:val="subscript"/>
              </w:rPr>
              <w:t>ex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Plasma E2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FAD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Fadrazole in plasma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/>
                <w:i/>
                <w:iCs/>
              </w:rPr>
            </w:pPr>
            <w:r>
              <w:rPr>
                <w:i/>
                <w:iCs/>
              </w:rPr>
              <w:t>FADex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iCs/>
              </w:rPr>
            </w:pPr>
            <w:r>
              <w:rPr>
                <w:iCs/>
              </w:rPr>
              <w:t>Fadrazole in media</w:t>
            </w:r>
          </w:p>
        </w:tc>
      </w:tr>
    </w:tbl>
    <w:p>
      <w:pPr>
        <w:pStyle w:val="Normal"/>
        <w:jc w:val="righ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character" w:styleId="DefaultParagraphFont">
    <w:name w:val="Default Paragraph Font"/>
    <w:qFormat/>
    <w:rPr/>
  </w:style>
  <w:style w:type="character" w:styleId="CharChar14">
    <w:name w:val=" Char Char14"/>
    <w:basedOn w:val="DefaultParagraphFont"/>
    <w:qFormat/>
    <w:rPr>
      <w:rFonts w:ascii="Arial" w:hAnsi="Arial" w:eastAsia="MS Mincho;ＭＳ 明朝" w:cs="Arial"/>
      <w:b/>
      <w:bCs/>
      <w:kern w:val="2"/>
      <w:sz w:val="24"/>
      <w:szCs w:val="32"/>
      <w:lang w:val="en-US" w:eastAsia="ja-JP" w:bidi="ar-SA"/>
    </w:rPr>
  </w:style>
  <w:style w:type="character" w:styleId="MTEquationSection">
    <w:name w:val="MTEquationSection"/>
    <w:basedOn w:val="DefaultParagraphFont"/>
    <w:qFormat/>
    <w:rPr>
      <w:rFonts w:cs="Times New Roman"/>
      <w:vanish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9T06:36:00Z</dcterms:created>
  <dc:creator>Suvra</dc:creator>
  <dc:description/>
  <cp:keywords/>
  <dc:language>en-US</dc:language>
  <cp:lastModifiedBy>Suvra</cp:lastModifiedBy>
  <dcterms:modified xsi:type="dcterms:W3CDTF">2010-05-29T06:36:00Z</dcterms:modified>
  <cp:revision>1</cp:revision>
  <dc:subject/>
  <dc:title>Additional File 2 - Chemical Species of the Steroidogenesis Model</dc:title>
</cp:coreProperties>
</file>